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7A072" w14:textId="77777777" w:rsidR="00503985" w:rsidRDefault="00503985" w:rsidP="00503985">
      <w:pPr>
        <w:pStyle w:val="Titre1"/>
      </w:pPr>
      <w:r>
        <w:t>Appendices</w:t>
      </w:r>
    </w:p>
    <w:p w14:paraId="29E3256F" w14:textId="77777777" w:rsidR="00503985" w:rsidRDefault="00503985" w:rsidP="00503985">
      <w:pPr>
        <w:pStyle w:val="Titre2"/>
      </w:pPr>
      <w:r w:rsidRPr="0050327F">
        <w:t xml:space="preserve">Appendix S1 </w:t>
      </w:r>
    </w:p>
    <w:p w14:paraId="0A1FDC15" w14:textId="77777777" w:rsidR="00503985" w:rsidRPr="00D83B5A" w:rsidRDefault="00503985" w:rsidP="00503985"/>
    <w:p w14:paraId="034AD36C" w14:textId="77777777" w:rsidR="00503985" w:rsidRPr="00781F10" w:rsidRDefault="00503985" w:rsidP="00503985">
      <w:r w:rsidRPr="00781F10">
        <w:rPr>
          <w:noProof/>
          <w:lang w:eastAsia="en-GB"/>
        </w:rPr>
        <w:drawing>
          <wp:inline distT="0" distB="0" distL="0" distR="0" wp14:anchorId="4621D5B9" wp14:editId="1B10E570">
            <wp:extent cx="4485470" cy="3219450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esidenceTim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3431" cy="3225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D75C7" w14:textId="77777777" w:rsidR="00503985" w:rsidRPr="00781F10" w:rsidRDefault="00503985" w:rsidP="00503985">
      <w:r w:rsidRPr="00781F10">
        <w:t>Figure S</w:t>
      </w:r>
      <w:r>
        <w:t>1</w:t>
      </w:r>
      <w:r w:rsidRPr="00781F10">
        <w:t>: Distribution of residence times for A) black-browed albatrosses, B) grey-headed albatrosses tracked from South Georgia during chick-rearing. Vertical red line: selected threshold value for the selection of locations for the analyses.</w:t>
      </w:r>
    </w:p>
    <w:p w14:paraId="7BBC3F30" w14:textId="77777777" w:rsidR="00503985" w:rsidRPr="00781F10" w:rsidRDefault="00503985" w:rsidP="00503985">
      <w:r w:rsidRPr="00781F10">
        <w:rPr>
          <w:noProof/>
          <w:lang w:eastAsia="en-GB"/>
        </w:rPr>
        <w:lastRenderedPageBreak/>
        <w:drawing>
          <wp:inline distT="0" distB="0" distL="0" distR="0" wp14:anchorId="723EBB3F" wp14:editId="6BA25D9D">
            <wp:extent cx="4165961" cy="4907705"/>
            <wp:effectExtent l="0" t="0" r="6350" b="762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oice_a_geography_bb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961" cy="490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11ADB" w14:textId="77777777" w:rsidR="00503985" w:rsidRPr="00781F10" w:rsidRDefault="00503985" w:rsidP="00503985">
      <w:r w:rsidRPr="00781F10">
        <w:t>Figure S</w:t>
      </w:r>
      <w:r>
        <w:t>2</w:t>
      </w:r>
      <w:r w:rsidRPr="00781F10">
        <w:t xml:space="preserve">: Effects of different values for parameter a on the resulting hypervolumes in geographical space for black-browed albatrosses.  </w:t>
      </w:r>
    </w:p>
    <w:p w14:paraId="14003EAB" w14:textId="77777777" w:rsidR="00503985" w:rsidRPr="00781F10" w:rsidRDefault="00503985" w:rsidP="00503985">
      <w:r w:rsidRPr="00781F10">
        <w:rPr>
          <w:noProof/>
          <w:lang w:eastAsia="en-GB"/>
        </w:rPr>
        <w:lastRenderedPageBreak/>
        <w:drawing>
          <wp:inline distT="0" distB="0" distL="0" distR="0" wp14:anchorId="4EEE4872" wp14:editId="265E135C">
            <wp:extent cx="5759450" cy="4269105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oice_a_sst_ek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0EA61" w14:textId="77777777" w:rsidR="00503985" w:rsidRPr="008C1679" w:rsidRDefault="00503985" w:rsidP="00503985">
      <w:r w:rsidRPr="00781F10">
        <w:t>Figure S</w:t>
      </w:r>
      <w:r>
        <w:t>3</w:t>
      </w:r>
      <w:r w:rsidRPr="00781F10">
        <w:t xml:space="preserve">: Effects of different values for parameter a on the resulting hypervolumes in environmental space for black-browed albatrosses, projecting in the EKE-SST plane.  </w:t>
      </w:r>
    </w:p>
    <w:p w14:paraId="4EDC7749" w14:textId="77777777" w:rsidR="00503985" w:rsidRPr="00781F10" w:rsidRDefault="00503985" w:rsidP="00503985">
      <w:r w:rsidRPr="00781F10">
        <w:rPr>
          <w:noProof/>
          <w:lang w:eastAsia="en-GB"/>
        </w:rPr>
        <w:lastRenderedPageBreak/>
        <w:drawing>
          <wp:inline distT="0" distB="0" distL="0" distR="0" wp14:anchorId="02197104" wp14:editId="25114999">
            <wp:extent cx="5759450" cy="3800475"/>
            <wp:effectExtent l="0" t="0" r="0" b="952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oice_a_eke_depth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09"/>
                    <a:stretch/>
                  </pic:blipFill>
                  <pic:spPr bwMode="auto">
                    <a:xfrm>
                      <a:off x="0" y="0"/>
                      <a:ext cx="5759450" cy="3800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D90282" w14:textId="77777777" w:rsidR="00503985" w:rsidRDefault="00503985" w:rsidP="00503985">
      <w:r w:rsidRPr="00781F10">
        <w:t>Figure S</w:t>
      </w:r>
      <w:r>
        <w:t>4</w:t>
      </w:r>
      <w:r w:rsidRPr="00781F10">
        <w:t xml:space="preserve">: Effects of different values for parameter a on the resulting hypervolumes in environmental space for black-browed albatrosses, projecting in the EKE-depth plane. </w:t>
      </w:r>
      <w:r>
        <w:br w:type="page"/>
      </w:r>
    </w:p>
    <w:p w14:paraId="72423101" w14:textId="77777777" w:rsidR="00503985" w:rsidRPr="00781F10" w:rsidRDefault="00503985" w:rsidP="00503985">
      <w:r w:rsidRPr="00781F10">
        <w:rPr>
          <w:noProof/>
          <w:lang w:eastAsia="en-GB"/>
        </w:rPr>
        <w:lastRenderedPageBreak/>
        <w:drawing>
          <wp:inline distT="0" distB="0" distL="0" distR="0" wp14:anchorId="23412D55" wp14:editId="1674C995">
            <wp:extent cx="5759450" cy="2606040"/>
            <wp:effectExtent l="0" t="0" r="0" b="381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oice_a_sst_depth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EF643" w14:textId="77777777" w:rsidR="00503985" w:rsidRDefault="00503985" w:rsidP="00503985">
      <w:r w:rsidRPr="00781F10">
        <w:t>Figure S</w:t>
      </w:r>
      <w:r>
        <w:t>5</w:t>
      </w:r>
      <w:r w:rsidRPr="00781F10">
        <w:t>: Effects of different values for parameter a on the resulting hypervolumes in environmental space for black-browed albatrosses, projecting in the SST-depth plane.</w:t>
      </w:r>
      <w:r>
        <w:t xml:space="preserve"> </w:t>
      </w:r>
      <w:r>
        <w:br w:type="page"/>
      </w:r>
    </w:p>
    <w:p w14:paraId="061A4EC5" w14:textId="3EF0A094" w:rsidR="00503985" w:rsidRPr="00781F10" w:rsidRDefault="001925F6" w:rsidP="00503985">
      <w:r>
        <w:rPr>
          <w:noProof/>
          <w:lang w:eastAsia="en-GB"/>
        </w:rPr>
        <w:lastRenderedPageBreak/>
        <w:drawing>
          <wp:inline distT="0" distB="0" distL="0" distR="0" wp14:anchorId="5044C2E3" wp14:editId="31F59B35">
            <wp:extent cx="5759450" cy="3748405"/>
            <wp:effectExtent l="0" t="0" r="0" b="444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d_geo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C9ABB" w14:textId="72B40F35" w:rsidR="00503985" w:rsidRPr="00781F10" w:rsidRDefault="00503985" w:rsidP="00503985">
      <w:r w:rsidRPr="00781F10">
        <w:t>Figure S</w:t>
      </w:r>
      <w:r>
        <w:t>6</w:t>
      </w:r>
      <w:r w:rsidRPr="00781F10">
        <w:t xml:space="preserve">: Effect of different grid cell sizes on the resulting </w:t>
      </w:r>
      <w:r w:rsidR="001925F6">
        <w:t xml:space="preserve">multidimensional </w:t>
      </w:r>
      <w:r w:rsidRPr="00781F10">
        <w:t>individual specialisation index (</w:t>
      </w:r>
      <w:r w:rsidR="001925F6">
        <w:t>M</w:t>
      </w:r>
      <w:r w:rsidRPr="00781F10">
        <w:t>ISI) in geographical space. Red dotted line: grid cell size used for the analysis.</w:t>
      </w:r>
    </w:p>
    <w:p w14:paraId="27D8D67F" w14:textId="77777777" w:rsidR="00503985" w:rsidRDefault="00503985" w:rsidP="00503985">
      <w:r>
        <w:br w:type="page"/>
      </w:r>
    </w:p>
    <w:p w14:paraId="44A98274" w14:textId="5E7A9C50" w:rsidR="00503985" w:rsidRPr="00781F10" w:rsidRDefault="001925F6" w:rsidP="00503985">
      <w:r>
        <w:rPr>
          <w:noProof/>
          <w:lang w:eastAsia="en-GB"/>
        </w:rPr>
        <w:lastRenderedPageBreak/>
        <w:drawing>
          <wp:inline distT="0" distB="0" distL="0" distR="0" wp14:anchorId="253359D1" wp14:editId="0389DC1D">
            <wp:extent cx="5759450" cy="3748405"/>
            <wp:effectExtent l="0" t="0" r="0" b="444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d_env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E7E73" w14:textId="208A8895" w:rsidR="00503985" w:rsidRDefault="00503985" w:rsidP="00503985">
      <w:r w:rsidRPr="00781F10">
        <w:t>Figure S</w:t>
      </w:r>
      <w:r>
        <w:t>7</w:t>
      </w:r>
      <w:r w:rsidRPr="00781F10">
        <w:t>: Effect of different grid cell sizes on the resulting</w:t>
      </w:r>
      <w:r w:rsidR="001925F6">
        <w:t xml:space="preserve"> multidimensional</w:t>
      </w:r>
      <w:r w:rsidRPr="00781F10">
        <w:t xml:space="preserve"> individual specialisation index (</w:t>
      </w:r>
      <w:r w:rsidR="001925F6">
        <w:t>M</w:t>
      </w:r>
      <w:r w:rsidRPr="00781F10">
        <w:t>ISI) in environmental space. Red dotted line: grid cell size used for the analysis.</w:t>
      </w:r>
    </w:p>
    <w:p w14:paraId="7F45C13D" w14:textId="77777777" w:rsidR="00503985" w:rsidRDefault="00503985" w:rsidP="00503985">
      <w:r>
        <w:br w:type="page"/>
      </w:r>
    </w:p>
    <w:p w14:paraId="32133B98" w14:textId="28AA2F99" w:rsidR="00503985" w:rsidRDefault="00076AA8" w:rsidP="00503985">
      <w:bookmarkStart w:id="0" w:name="_GoBack"/>
      <w:bookmarkEnd w:id="0"/>
      <w:r>
        <w:rPr>
          <w:noProof/>
          <w:lang w:eastAsia="en-GB"/>
        </w:rPr>
        <w:lastRenderedPageBreak/>
        <w:drawing>
          <wp:inline distT="0" distB="0" distL="0" distR="0" wp14:anchorId="47BF4CD3" wp14:editId="735E63D9">
            <wp:extent cx="5759450" cy="1919605"/>
            <wp:effectExtent l="0" t="0" r="0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2or4_BBA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1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20891" w14:textId="0097D7EC" w:rsidR="001925F6" w:rsidRDefault="00503985">
      <w:r w:rsidRPr="00E666B9">
        <w:t xml:space="preserve">Figure </w:t>
      </w:r>
      <w:r>
        <w:t>S8</w:t>
      </w:r>
      <w:r w:rsidRPr="00E666B9">
        <w:t xml:space="preserve">: Effect of values for parameter a on ISI values: comparison between the null model (histogram; vertical blue dotted lines: 95% CI) and the empirical values (vertical red lines), in three-dimensional environmental space for black-browed albatrosses: A) median population values for a = 2; B) median population values for a = 4. </w:t>
      </w:r>
    </w:p>
    <w:p w14:paraId="5C43374C" w14:textId="77777777" w:rsidR="001925F6" w:rsidRDefault="001925F6">
      <w:pPr>
        <w:spacing w:beforeAutospacing="0" w:afterAutospacing="0" w:line="259" w:lineRule="auto"/>
        <w:jc w:val="left"/>
      </w:pPr>
      <w:r>
        <w:br w:type="page"/>
      </w:r>
    </w:p>
    <w:p w14:paraId="607695DD" w14:textId="77777777" w:rsidR="001F090F" w:rsidRDefault="001925F6">
      <w:r>
        <w:rPr>
          <w:noProof/>
          <w:lang w:eastAsia="en-GB"/>
        </w:rPr>
        <w:lastRenderedPageBreak/>
        <w:drawing>
          <wp:inline distT="0" distB="0" distL="0" distR="0" wp14:anchorId="7034D425" wp14:editId="36EF049C">
            <wp:extent cx="5759450" cy="4125595"/>
            <wp:effectExtent l="0" t="0" r="0" b="825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_Influence_a_geo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76B2F" w14:textId="4060324D" w:rsidR="001925F6" w:rsidRDefault="001925F6">
      <w:r w:rsidRPr="001925F6">
        <w:t>Figure S</w:t>
      </w:r>
      <w:r>
        <w:t>9</w:t>
      </w:r>
      <w:r w:rsidRPr="001925F6">
        <w:t xml:space="preserve">: Effect of different </w:t>
      </w:r>
      <w:r>
        <w:t xml:space="preserve">values of </w:t>
      </w:r>
      <w:r>
        <w:rPr>
          <w:i/>
        </w:rPr>
        <w:t xml:space="preserve">a </w:t>
      </w:r>
      <w:r>
        <w:t>(smoothing parameter)</w:t>
      </w:r>
      <w:r w:rsidRPr="001925F6">
        <w:t xml:space="preserve"> on the resulting </w:t>
      </w:r>
      <w:r>
        <w:t xml:space="preserve">multi-dimensional </w:t>
      </w:r>
      <w:r w:rsidRPr="001925F6">
        <w:t>individual specialisation index (</w:t>
      </w:r>
      <w:r>
        <w:t>M</w:t>
      </w:r>
      <w:r w:rsidRPr="001925F6">
        <w:t xml:space="preserve">ISI) in geographical space. </w:t>
      </w:r>
    </w:p>
    <w:p w14:paraId="0666F18B" w14:textId="77777777" w:rsidR="001925F6" w:rsidRDefault="001925F6">
      <w:pPr>
        <w:spacing w:beforeAutospacing="0" w:afterAutospacing="0" w:line="259" w:lineRule="auto"/>
        <w:jc w:val="left"/>
      </w:pPr>
      <w:r>
        <w:br w:type="page"/>
      </w:r>
    </w:p>
    <w:p w14:paraId="39959A53" w14:textId="77777777" w:rsidR="001F090F" w:rsidRDefault="001F090F">
      <w:r>
        <w:rPr>
          <w:noProof/>
          <w:lang w:eastAsia="en-GB"/>
        </w:rPr>
        <w:lastRenderedPageBreak/>
        <w:drawing>
          <wp:inline distT="0" distB="0" distL="0" distR="0" wp14:anchorId="3F2CC804" wp14:editId="03F54253">
            <wp:extent cx="5784112" cy="416208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_Influence_a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3" r="10269" b="7277"/>
                    <a:stretch/>
                  </pic:blipFill>
                  <pic:spPr bwMode="auto">
                    <a:xfrm>
                      <a:off x="0" y="0"/>
                      <a:ext cx="5795451" cy="4170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08633C" w14:textId="3B4E2297" w:rsidR="0064658F" w:rsidRDefault="001925F6">
      <w:r w:rsidRPr="001925F6">
        <w:t>Figure S</w:t>
      </w:r>
      <w:r>
        <w:t>10</w:t>
      </w:r>
      <w:r w:rsidRPr="001925F6">
        <w:t xml:space="preserve">: Effect of different values of a (smoothing parameter) on the resulting multi-dimensional individual specialisation index (MISI) in </w:t>
      </w:r>
      <w:r>
        <w:t>environment</w:t>
      </w:r>
      <w:r w:rsidRPr="001925F6">
        <w:t>al space.</w:t>
      </w:r>
    </w:p>
    <w:sectPr w:rsidR="0064658F" w:rsidSect="00CE57A7">
      <w:footerReference w:type="default" r:id="rId17"/>
      <w:pgSz w:w="11906" w:h="16838" w:code="9"/>
      <w:pgMar w:top="1418" w:right="1418" w:bottom="1418" w:left="1418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A8ECE" w14:textId="77777777" w:rsidR="006A4DFF" w:rsidRDefault="006A4DFF">
      <w:pPr>
        <w:spacing w:after="0" w:line="240" w:lineRule="auto"/>
      </w:pPr>
      <w:r>
        <w:separator/>
      </w:r>
    </w:p>
  </w:endnote>
  <w:endnote w:type="continuationSeparator" w:id="0">
    <w:p w14:paraId="75CACF07" w14:textId="77777777" w:rsidR="006A4DFF" w:rsidRDefault="006A4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8051561"/>
      <w:docPartObj>
        <w:docPartGallery w:val="Page Numbers (Bottom of Page)"/>
        <w:docPartUnique/>
      </w:docPartObj>
    </w:sdtPr>
    <w:sdtEndPr/>
    <w:sdtContent>
      <w:p w14:paraId="36E37D42" w14:textId="77777777" w:rsidR="00E624B7" w:rsidRDefault="009E30DD" w:rsidP="00512BB1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19B6">
          <w:rPr>
            <w:noProof/>
          </w:rPr>
          <w:t>10</w:t>
        </w:r>
        <w:r>
          <w:fldChar w:fldCharType="end"/>
        </w:r>
      </w:p>
    </w:sdtContent>
  </w:sdt>
  <w:p w14:paraId="50492936" w14:textId="77777777" w:rsidR="00E624B7" w:rsidRDefault="006A4DFF" w:rsidP="00512BB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356D39" w14:textId="77777777" w:rsidR="006A4DFF" w:rsidRDefault="006A4DFF">
      <w:pPr>
        <w:spacing w:after="0" w:line="240" w:lineRule="auto"/>
      </w:pPr>
      <w:r>
        <w:separator/>
      </w:r>
    </w:p>
  </w:footnote>
  <w:footnote w:type="continuationSeparator" w:id="0">
    <w:p w14:paraId="7154CE87" w14:textId="77777777" w:rsidR="006A4DFF" w:rsidRDefault="006A4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66CC2"/>
    <w:multiLevelType w:val="multilevel"/>
    <w:tmpl w:val="18582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985"/>
    <w:rsid w:val="00045163"/>
    <w:rsid w:val="00076AA8"/>
    <w:rsid w:val="00095B1B"/>
    <w:rsid w:val="001925F6"/>
    <w:rsid w:val="001F090F"/>
    <w:rsid w:val="00212062"/>
    <w:rsid w:val="00503985"/>
    <w:rsid w:val="006A4DFF"/>
    <w:rsid w:val="007916C9"/>
    <w:rsid w:val="00871AFA"/>
    <w:rsid w:val="008B2BEC"/>
    <w:rsid w:val="00983376"/>
    <w:rsid w:val="009E30DD"/>
    <w:rsid w:val="009F4FDD"/>
    <w:rsid w:val="00A05AB4"/>
    <w:rsid w:val="00BE559B"/>
    <w:rsid w:val="00D4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F4972"/>
  <w15:chartTrackingRefBased/>
  <w15:docId w15:val="{795CE1C9-C58D-4545-A1C0-43A559726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985"/>
    <w:pPr>
      <w:spacing w:beforeAutospacing="1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03985"/>
    <w:pPr>
      <w:keepNext/>
      <w:keepLines/>
      <w:spacing w:before="480" w:beforeAutospacing="0" w:after="0" w:afterAutospacing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03985"/>
    <w:pPr>
      <w:keepNext/>
      <w:keepLines/>
      <w:spacing w:before="240" w:beforeAutospacing="0" w:after="0" w:afterAutospacing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503985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qFormat/>
    <w:rsid w:val="00503985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eastAsia="fr-FR"/>
    </w:rPr>
  </w:style>
  <w:style w:type="character" w:styleId="Marquedecommentaire">
    <w:name w:val="annotation reference"/>
    <w:basedOn w:val="Policepardfaut"/>
    <w:uiPriority w:val="99"/>
    <w:unhideWhenUsed/>
    <w:qFormat/>
    <w:rsid w:val="00503985"/>
    <w:rPr>
      <w:sz w:val="16"/>
      <w:szCs w:val="16"/>
    </w:rPr>
  </w:style>
  <w:style w:type="paragraph" w:styleId="Paragraphedeliste">
    <w:name w:val="List Paragraph"/>
    <w:basedOn w:val="Normal"/>
    <w:qFormat/>
    <w:rsid w:val="0050398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03985"/>
    <w:pPr>
      <w:spacing w:before="100" w:after="100" w:line="240" w:lineRule="auto"/>
    </w:pPr>
    <w:rPr>
      <w:lang w:eastAsia="en-GB"/>
    </w:rPr>
  </w:style>
  <w:style w:type="paragraph" w:styleId="Pieddepage">
    <w:name w:val="footer"/>
    <w:basedOn w:val="Normal"/>
    <w:link w:val="PieddepageCar"/>
    <w:uiPriority w:val="99"/>
    <w:unhideWhenUsed/>
    <w:rsid w:val="005039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3985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3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3985"/>
    <w:rPr>
      <w:rFonts w:ascii="Segoe UI" w:eastAsia="Times New Roman" w:hAnsi="Segoe UI" w:cs="Segoe UI"/>
      <w:sz w:val="18"/>
      <w:szCs w:val="18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503985"/>
  </w:style>
  <w:style w:type="paragraph" w:styleId="Rvision">
    <w:name w:val="Revision"/>
    <w:hidden/>
    <w:uiPriority w:val="99"/>
    <w:semiHidden/>
    <w:rsid w:val="009E30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1A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1AF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1A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1AF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Bonnet-Lebrun</dc:creator>
  <cp:keywords/>
  <dc:description/>
  <cp:lastModifiedBy>Anne-sophie BONNET-LEBRUN</cp:lastModifiedBy>
  <cp:revision>2</cp:revision>
  <dcterms:created xsi:type="dcterms:W3CDTF">2018-06-22T07:24:00Z</dcterms:created>
  <dcterms:modified xsi:type="dcterms:W3CDTF">2018-06-22T07:24:00Z</dcterms:modified>
</cp:coreProperties>
</file>